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AA3" w:rsidRPr="00F74AA3" w:rsidRDefault="00F74AA3" w:rsidP="00F74AA3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</w:pPr>
      <w:bookmarkStart w:id="0" w:name="_GoBack"/>
      <w:bookmarkEnd w:id="0"/>
      <w:r w:rsidRPr="00F74AA3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>Personal Values and People’s Attitudes Toward Older Adults (Supplementary material)</w:t>
      </w:r>
    </w:p>
    <w:p w:rsidR="00F74AA3" w:rsidRDefault="00F74AA3" w:rsidP="0074524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45247" w:rsidRDefault="00745247" w:rsidP="0074524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C75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5247">
        <w:rPr>
          <w:rFonts w:ascii="Times New Roman" w:hAnsi="Times New Roman"/>
          <w:b/>
          <w:bCs/>
          <w:sz w:val="24"/>
          <w:szCs w:val="24"/>
        </w:rPr>
        <w:t>Sensitivity analysis using a reduced sample</w:t>
      </w:r>
      <w:r>
        <w:rPr>
          <w:rFonts w:ascii="Times New Roman" w:hAnsi="Times New Roman"/>
          <w:b/>
          <w:bCs/>
          <w:sz w:val="24"/>
          <w:szCs w:val="24"/>
        </w:rPr>
        <w:t xml:space="preserve"> that excludes persons</w:t>
      </w:r>
      <w:r w:rsidR="00AD7420">
        <w:rPr>
          <w:rFonts w:ascii="Times New Roman" w:hAnsi="Times New Roman"/>
          <w:b/>
          <w:bCs/>
          <w:sz w:val="24"/>
          <w:szCs w:val="24"/>
        </w:rPr>
        <w:t xml:space="preserve"> above age 60 </w:t>
      </w:r>
      <w:r w:rsidR="00AF4E50" w:rsidRPr="00CC75C9">
        <w:rPr>
          <w:rFonts w:ascii="Times New Roman" w:hAnsi="Times New Roman"/>
          <w:b/>
          <w:bCs/>
          <w:sz w:val="24"/>
          <w:szCs w:val="24"/>
        </w:rPr>
        <w:t>(full regression results)</w:t>
      </w:r>
    </w:p>
    <w:p w:rsidR="00745247" w:rsidRDefault="00745247" w:rsidP="00745247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2070"/>
        <w:gridCol w:w="1267"/>
        <w:gridCol w:w="1163"/>
        <w:gridCol w:w="1170"/>
        <w:gridCol w:w="270"/>
        <w:gridCol w:w="1268"/>
        <w:gridCol w:w="1268"/>
        <w:gridCol w:w="1064"/>
      </w:tblGrid>
      <w:tr w:rsidR="00AD7420" w:rsidRPr="00CC75C9" w:rsidTr="00006212">
        <w:trPr>
          <w:trHeight w:val="308"/>
          <w:tblHeader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bookmarkStart w:id="1" w:name="_Hlk134824288"/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Older people are a burden on socie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Older people get more than fair share</w:t>
            </w:r>
          </w:p>
        </w:tc>
      </w:tr>
      <w:tr w:rsidR="00AD7420" w:rsidRPr="00CC75C9" w:rsidTr="00006212">
        <w:trPr>
          <w:trHeight w:val="308"/>
          <w:tblHeader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Singapor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Hong Kong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06212">
              <w:rPr>
                <w:rFonts w:ascii="Times New Roman" w:eastAsia="Times New Roman" w:hAnsi="Times New Roman" w:cs="Times New Roman"/>
                <w:b/>
                <w:bCs/>
              </w:rPr>
              <w:t>Japan</w:t>
            </w:r>
          </w:p>
        </w:tc>
      </w:tr>
      <w:tr w:rsidR="00AD7420" w:rsidRPr="00CC75C9" w:rsidTr="00006212">
        <w:trPr>
          <w:trHeight w:val="30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Agentic values: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7420" w:rsidRPr="00006212" w:rsidRDefault="00AD7420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Power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17**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9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90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5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88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98*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9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2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1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99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Achievement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64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78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6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0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9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93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1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Hedonism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2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16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7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9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3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60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8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7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3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timula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4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34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12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93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4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27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0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3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elf-direc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2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1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52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4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2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7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3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8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Communal values: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ecur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6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5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1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2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7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57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5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1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2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3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Conform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2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4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35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6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58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9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8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2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8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9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0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5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Tradi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5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9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1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9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9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9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78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2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0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Universalism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6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66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33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0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6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26)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4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1)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Benevolenc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9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33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33</w:t>
            </w: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9</w:t>
            </w:r>
          </w:p>
        </w:tc>
      </w:tr>
      <w:tr w:rsidR="008D29A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0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9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9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4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2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8)</w:t>
            </w:r>
          </w:p>
        </w:tc>
      </w:tr>
      <w:tr w:rsidR="008D29A2" w:rsidRPr="00CC75C9" w:rsidTr="00006212">
        <w:trPr>
          <w:trHeight w:val="308"/>
        </w:trPr>
        <w:tc>
          <w:tcPr>
            <w:tcW w:w="5670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highlight w:val="yellow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8D29A2" w:rsidRPr="004A09B2" w:rsidTr="00006212">
        <w:trPr>
          <w:trHeight w:val="308"/>
        </w:trPr>
        <w:tc>
          <w:tcPr>
            <w:tcW w:w="567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Socio-demographic controls: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D29A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1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81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6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0</w:t>
            </w:r>
          </w:p>
        </w:tc>
      </w:tr>
      <w:tr w:rsidR="008D29A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6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40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8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5)</w:t>
            </w:r>
          </w:p>
        </w:tc>
      </w:tr>
      <w:tr w:rsidR="008D29A2" w:rsidRPr="004A09B2" w:rsidTr="00006212">
        <w:trPr>
          <w:trHeight w:val="308"/>
        </w:trPr>
        <w:tc>
          <w:tcPr>
            <w:tcW w:w="333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Age bands (ref: 51-60):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8D29A2" w:rsidRPr="00006212" w:rsidRDefault="008D29A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18-3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8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72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46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0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3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635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19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67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20)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31-4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4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51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73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44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98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86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9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9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447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43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52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26)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41-50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85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13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7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91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34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5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446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92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31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62)</w:t>
            </w:r>
          </w:p>
        </w:tc>
      </w:tr>
      <w:tr w:rsidR="004A09B2" w:rsidRPr="004A09B2" w:rsidTr="00006212">
        <w:trPr>
          <w:trHeight w:val="308"/>
        </w:trPr>
        <w:tc>
          <w:tcPr>
            <w:tcW w:w="3337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Marital status (ref: single):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lastRenderedPageBreak/>
              <w:t>Marrie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7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851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55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53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14</w:t>
            </w:r>
          </w:p>
        </w:tc>
      </w:tr>
      <w:tr w:rsidR="004A09B2" w:rsidRPr="004A09B2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1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46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575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72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0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44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226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8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9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6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2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8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4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1.308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969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9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3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306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Incom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1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0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15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1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3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8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7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1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0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28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1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96**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14*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24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1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2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6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6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SG"/>
              </w:rPr>
              <w:t>Other controls: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ost-materialist value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2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8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706*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4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77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93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9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12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2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5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9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Religious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66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0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88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62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0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52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55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24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38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09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8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1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Currently employe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55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4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54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7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53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50*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58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5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5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45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39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255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Trust famil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19**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9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684**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89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48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8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5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69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87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85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125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atisfied with life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889*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2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26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6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5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013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2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2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73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6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6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8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Importance of govt responsibility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42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9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22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69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8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937*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0)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45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63)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23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31)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(0.029)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06212">
              <w:rPr>
                <w:rFonts w:ascii="Times New Roman" w:eastAsia="Times New Roman" w:hAnsi="Times New Roman" w:cs="Times New Roman"/>
                <w:i/>
                <w:iCs/>
              </w:rPr>
              <w:t>N=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69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1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35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70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23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73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Pseudo R2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9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14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3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54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40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Log likelihood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630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30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207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1038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540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643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Mean of dep var</w:t>
            </w:r>
          </w:p>
        </w:tc>
        <w:tc>
          <w:tcPr>
            <w:tcW w:w="12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63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5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41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51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06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48</w:t>
            </w:r>
          </w:p>
        </w:tc>
      </w:tr>
      <w:tr w:rsidR="004A09B2" w:rsidRPr="00CC75C9" w:rsidTr="00006212">
        <w:trPr>
          <w:trHeight w:val="308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06212">
              <w:rPr>
                <w:rFonts w:ascii="Times New Roman" w:eastAsia="Times New Roman" w:hAnsi="Times New Roman" w:cs="Times New Roman"/>
              </w:rPr>
              <w:t>SD of dep var</w:t>
            </w: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369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35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9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98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500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9B2" w:rsidRPr="00006212" w:rsidRDefault="004A09B2" w:rsidP="00006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006212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498</w:t>
            </w:r>
          </w:p>
        </w:tc>
      </w:tr>
    </w:tbl>
    <w:bookmarkEnd w:id="1"/>
    <w:p w:rsidR="00AD7420" w:rsidRPr="00CC75C9" w:rsidRDefault="00AD7420" w:rsidP="00AD742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CC75C9">
        <w:rPr>
          <w:rFonts w:ascii="Times New Roman" w:hAnsi="Times New Roman"/>
          <w:i/>
          <w:sz w:val="20"/>
          <w:szCs w:val="20"/>
        </w:rPr>
        <w:t>Notes</w:t>
      </w:r>
      <w:r w:rsidRPr="00CC75C9">
        <w:rPr>
          <w:rFonts w:ascii="Times New Roman" w:hAnsi="Times New Roman"/>
          <w:sz w:val="20"/>
          <w:szCs w:val="20"/>
        </w:rPr>
        <w:t xml:space="preserve">: *** p&lt;0.001, ** p&lt;0.01, * p&lt;0.05. </w:t>
      </w:r>
      <w:r w:rsidRPr="00CC75C9">
        <w:rPr>
          <w:rFonts w:ascii="Times New Roman" w:hAnsi="Times New Roman" w:cs="Times New Roman"/>
          <w:bCs/>
          <w:sz w:val="20"/>
          <w:szCs w:val="20"/>
        </w:rPr>
        <w:t>Data is from WVS study wave 6 (2010-2014).</w:t>
      </w:r>
      <w:r w:rsidRPr="00CC75C9">
        <w:rPr>
          <w:rFonts w:ascii="Times New Roman" w:hAnsi="Times New Roman"/>
          <w:sz w:val="20"/>
          <w:szCs w:val="20"/>
        </w:rPr>
        <w:t xml:space="preserve">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 xml:space="preserve">Odds ratios from the logistic regressions are reported, together with the </w:t>
      </w:r>
      <w:r w:rsidRPr="00CC75C9">
        <w:rPr>
          <w:rFonts w:ascii="Times New Roman" w:hAnsi="Times New Roman"/>
          <w:sz w:val="20"/>
          <w:szCs w:val="20"/>
        </w:rPr>
        <w:t xml:space="preserve">robust standard errors </w:t>
      </w:r>
      <w:r w:rsidRPr="00CC75C9">
        <w:rPr>
          <w:rFonts w:ascii="Times New Roman" w:eastAsia="Times New Roman" w:hAnsi="Times New Roman" w:cs="Times New Roman"/>
          <w:sz w:val="20"/>
          <w:szCs w:val="24"/>
        </w:rPr>
        <w:t>in parentheses. Individual-level weights are used in the analysis; see text.</w:t>
      </w:r>
      <w:r w:rsidRPr="00CC75C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C75C9">
        <w:rPr>
          <w:rFonts w:ascii="Times New Roman" w:hAnsi="Times New Roman"/>
          <w:sz w:val="20"/>
          <w:szCs w:val="20"/>
        </w:rPr>
        <w:t xml:space="preserve">Results are based on the full model (model 3). </w:t>
      </w:r>
    </w:p>
    <w:p w:rsidR="004A09B2" w:rsidRPr="00CC75C9" w:rsidRDefault="004A09B2" w:rsidP="00412713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412713" w:rsidRPr="00CC75C9" w:rsidRDefault="00412713" w:rsidP="0041271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2713" w:rsidRPr="00CC75C9" w:rsidRDefault="00412713" w:rsidP="00412713">
      <w:pPr>
        <w:spacing w:after="0" w:line="240" w:lineRule="auto"/>
        <w:rPr>
          <w:rFonts w:ascii="Times New Roman" w:hAnsi="Times New Roman" w:cs="Times New Roman"/>
        </w:rPr>
      </w:pPr>
    </w:p>
    <w:p w:rsidR="00412713" w:rsidRPr="00CC75C9" w:rsidRDefault="00412713" w:rsidP="004127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061D77" w:rsidRDefault="00061D77"/>
    <w:sectPr w:rsidR="00061D77" w:rsidSect="00061D77">
      <w:footerReference w:type="default" r:id="rId8"/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3E6" w:rsidRDefault="00C733E6">
      <w:pPr>
        <w:spacing w:after="0" w:line="240" w:lineRule="auto"/>
      </w:pPr>
      <w:r>
        <w:separator/>
      </w:r>
    </w:p>
  </w:endnote>
  <w:endnote w:type="continuationSeparator" w:id="0">
    <w:p w:rsidR="00C733E6" w:rsidRDefault="00C73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53456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09B2" w:rsidRDefault="004A09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A09B2" w:rsidRDefault="004A09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3E6" w:rsidRDefault="00C733E6">
      <w:pPr>
        <w:spacing w:after="0" w:line="240" w:lineRule="auto"/>
      </w:pPr>
      <w:r>
        <w:separator/>
      </w:r>
    </w:p>
  </w:footnote>
  <w:footnote w:type="continuationSeparator" w:id="0">
    <w:p w:rsidR="00C733E6" w:rsidRDefault="00C733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441817"/>
    <w:multiLevelType w:val="hybridMultilevel"/>
    <w:tmpl w:val="9EFCC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A6289A"/>
    <w:multiLevelType w:val="hybridMultilevel"/>
    <w:tmpl w:val="8B547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713"/>
    <w:rsid w:val="00006212"/>
    <w:rsid w:val="00061D77"/>
    <w:rsid w:val="003A5BD4"/>
    <w:rsid w:val="003A6DF0"/>
    <w:rsid w:val="003D39BE"/>
    <w:rsid w:val="003F6E13"/>
    <w:rsid w:val="00412713"/>
    <w:rsid w:val="00484ABE"/>
    <w:rsid w:val="004A09B2"/>
    <w:rsid w:val="00520DF7"/>
    <w:rsid w:val="00557657"/>
    <w:rsid w:val="006B5994"/>
    <w:rsid w:val="006C12C7"/>
    <w:rsid w:val="00745247"/>
    <w:rsid w:val="0086566F"/>
    <w:rsid w:val="008A7ADB"/>
    <w:rsid w:val="008D29A2"/>
    <w:rsid w:val="00A123B2"/>
    <w:rsid w:val="00A336AF"/>
    <w:rsid w:val="00AD7420"/>
    <w:rsid w:val="00AF4E50"/>
    <w:rsid w:val="00C52EDA"/>
    <w:rsid w:val="00C54F52"/>
    <w:rsid w:val="00C733E6"/>
    <w:rsid w:val="00D929F9"/>
    <w:rsid w:val="00EF3522"/>
    <w:rsid w:val="00F23F77"/>
    <w:rsid w:val="00F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48D26"/>
  <w15:chartTrackingRefBased/>
  <w15:docId w15:val="{5DEB15D2-AB86-4DCD-AE15-0D0FB2D50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713"/>
  </w:style>
  <w:style w:type="paragraph" w:styleId="Heading1">
    <w:name w:val="heading 1"/>
    <w:basedOn w:val="Normal"/>
    <w:next w:val="Normal"/>
    <w:link w:val="Heading1Char"/>
    <w:uiPriority w:val="9"/>
    <w:qFormat/>
    <w:rsid w:val="004127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7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12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7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7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7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7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71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27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7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12713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1271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2713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2713"/>
    <w:rPr>
      <w:lang w:val="en-US"/>
    </w:rPr>
  </w:style>
  <w:style w:type="paragraph" w:customStyle="1" w:styleId="ArticleTitle">
    <w:name w:val="Article_Title"/>
    <w:link w:val="ArticleTitleChar"/>
    <w:rsid w:val="00412713"/>
    <w:pPr>
      <w:spacing w:before="240" w:after="120" w:line="240" w:lineRule="auto"/>
    </w:pPr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character" w:customStyle="1" w:styleId="ArticleTitleChar">
    <w:name w:val="Article_Title Char"/>
    <w:basedOn w:val="DefaultParagraphFont"/>
    <w:link w:val="ArticleTitle"/>
    <w:rsid w:val="00412713"/>
    <w:rPr>
      <w:rFonts w:ascii="Arial" w:eastAsia="Times New Roman" w:hAnsi="Arial" w:cs="Times New Roman"/>
      <w:b/>
      <w:kern w:val="28"/>
      <w:sz w:val="28"/>
      <w:szCs w:val="20"/>
      <w:lang w:val="en-US"/>
    </w:rPr>
  </w:style>
  <w:style w:type="paragraph" w:customStyle="1" w:styleId="Default">
    <w:name w:val="Default"/>
    <w:rsid w:val="00412713"/>
    <w:pPr>
      <w:autoSpaceDE w:val="0"/>
      <w:autoSpaceDN w:val="0"/>
      <w:adjustRightInd w:val="0"/>
      <w:spacing w:after="0" w:line="240" w:lineRule="auto"/>
    </w:pPr>
    <w:rPr>
      <w:rFonts w:ascii="Merriweather" w:hAnsi="Merriweather" w:cs="Merriweath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CBDF0-6E06-4324-8083-B28F05292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dc:description/>
  <cp:lastModifiedBy>NUS</cp:lastModifiedBy>
  <cp:revision>10</cp:revision>
  <cp:lastPrinted>2023-05-12T14:55:00Z</cp:lastPrinted>
  <dcterms:created xsi:type="dcterms:W3CDTF">2021-10-28T03:31:00Z</dcterms:created>
  <dcterms:modified xsi:type="dcterms:W3CDTF">2023-07-06T08:48:00Z</dcterms:modified>
</cp:coreProperties>
</file>